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35B87" w:rsidRDefault="007342FE">
      <w:r w:rsidRPr="001C371A">
        <w:rPr>
          <w:b/>
          <w:bCs/>
        </w:rPr>
        <w:t xml:space="preserve">Supplemental Table </w:t>
      </w:r>
      <w:r w:rsidR="007750C6">
        <w:rPr>
          <w:b/>
          <w:bCs/>
        </w:rPr>
        <w:t>1</w:t>
      </w:r>
      <w:r w:rsidR="00AA5F6E">
        <w:t>. Clinical features of s</w:t>
      </w:r>
      <w:r>
        <w:t xml:space="preserve">ymptomatic C9+ </w:t>
      </w:r>
      <w:r w:rsidR="00AA5F6E">
        <w:t>patients by diagnostic group</w:t>
      </w: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3415"/>
        <w:gridCol w:w="1620"/>
        <w:gridCol w:w="1313"/>
        <w:gridCol w:w="1303"/>
        <w:gridCol w:w="1472"/>
      </w:tblGrid>
      <w:tr w:rsidR="00D16DAF" w:rsidRPr="00DD0B42" w:rsidTr="000A74D9">
        <w:tc>
          <w:tcPr>
            <w:tcW w:w="3415" w:type="dxa"/>
          </w:tcPr>
          <w:p w:rsidR="00D16DAF" w:rsidRPr="00DD0B42" w:rsidRDefault="00D16DAF" w:rsidP="003C56AE">
            <w:pPr>
              <w:spacing w:afterLines="20" w:after="48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620" w:type="dxa"/>
          </w:tcPr>
          <w:p w:rsidR="00D16DAF" w:rsidRPr="00DD0B42" w:rsidRDefault="00D16DAF" w:rsidP="003C56AE">
            <w:pPr>
              <w:spacing w:afterLines="20" w:after="48"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4088" w:type="dxa"/>
            <w:gridSpan w:val="3"/>
          </w:tcPr>
          <w:p w:rsidR="00D16DAF" w:rsidRDefault="00D16DAF" w:rsidP="003C56AE">
            <w:pPr>
              <w:spacing w:afterLines="20" w:after="48"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C9+ symptomatic diagnostic groups</w:t>
            </w:r>
          </w:p>
        </w:tc>
      </w:tr>
      <w:tr w:rsidR="003F783D" w:rsidRPr="00DD0B42" w:rsidTr="00D16DAF">
        <w:trPr>
          <w:trHeight w:val="710"/>
        </w:trPr>
        <w:tc>
          <w:tcPr>
            <w:tcW w:w="3415" w:type="dxa"/>
          </w:tcPr>
          <w:p w:rsidR="003F783D" w:rsidRPr="00DD0B42" w:rsidRDefault="003F783D" w:rsidP="003C56AE">
            <w:pPr>
              <w:spacing w:afterLines="20" w:after="48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620" w:type="dxa"/>
          </w:tcPr>
          <w:p w:rsidR="003F783D" w:rsidRPr="00DD0B42" w:rsidRDefault="003F783D" w:rsidP="003C56AE">
            <w:pPr>
              <w:spacing w:afterLines="20" w:after="48"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DD0B42">
              <w:rPr>
                <w:rFonts w:cstheme="minorHAnsi"/>
                <w:b/>
                <w:bCs/>
                <w:szCs w:val="22"/>
              </w:rPr>
              <w:t>Healthy Controls</w:t>
            </w:r>
          </w:p>
        </w:tc>
        <w:tc>
          <w:tcPr>
            <w:tcW w:w="1313" w:type="dxa"/>
          </w:tcPr>
          <w:p w:rsidR="003F783D" w:rsidRDefault="003F783D" w:rsidP="003C56AE">
            <w:pPr>
              <w:spacing w:afterLines="20" w:after="48"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C9+ ALS</w:t>
            </w:r>
          </w:p>
          <w:p w:rsidR="003F783D" w:rsidRPr="00DD0B42" w:rsidRDefault="003F783D" w:rsidP="003C56AE">
            <w:pPr>
              <w:spacing w:afterLines="20" w:after="48"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0" w:type="auto"/>
          </w:tcPr>
          <w:p w:rsidR="003F783D" w:rsidRPr="00DD0B42" w:rsidRDefault="003F783D" w:rsidP="00D16DAF">
            <w:pPr>
              <w:spacing w:afterLines="20" w:after="48"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C9+ ALS-FTD</w:t>
            </w:r>
          </w:p>
        </w:tc>
        <w:tc>
          <w:tcPr>
            <w:tcW w:w="0" w:type="auto"/>
          </w:tcPr>
          <w:p w:rsidR="003F783D" w:rsidRPr="00DD0B42" w:rsidRDefault="003F783D" w:rsidP="00D16DAF">
            <w:pPr>
              <w:spacing w:afterLines="20" w:after="48"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C9+ Dementia</w:t>
            </w:r>
          </w:p>
        </w:tc>
      </w:tr>
      <w:tr w:rsidR="003F783D" w:rsidRPr="00DD0B42" w:rsidTr="00CE45E2">
        <w:tc>
          <w:tcPr>
            <w:tcW w:w="3415" w:type="dxa"/>
          </w:tcPr>
          <w:p w:rsidR="007342FE" w:rsidRDefault="007342FE" w:rsidP="003C56AE">
            <w:pPr>
              <w:spacing w:line="240" w:lineRule="auto"/>
              <w:rPr>
                <w:rFonts w:cstheme="minorHAnsi"/>
                <w:szCs w:val="22"/>
              </w:rPr>
            </w:pPr>
          </w:p>
          <w:p w:rsidR="003F783D" w:rsidRPr="00DD0B42" w:rsidRDefault="003F783D" w:rsidP="003C56AE">
            <w:pPr>
              <w:spacing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</w:t>
            </w:r>
          </w:p>
        </w:tc>
        <w:tc>
          <w:tcPr>
            <w:tcW w:w="1620" w:type="dxa"/>
          </w:tcPr>
          <w:p w:rsidR="003F783D" w:rsidRPr="00DD0B42" w:rsidRDefault="003F783D" w:rsidP="003C56AE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</w:p>
          <w:p w:rsidR="003F783D" w:rsidRPr="00DD0B42" w:rsidRDefault="007342FE" w:rsidP="003C56AE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4</w:t>
            </w:r>
          </w:p>
        </w:tc>
        <w:tc>
          <w:tcPr>
            <w:tcW w:w="1313" w:type="dxa"/>
          </w:tcPr>
          <w:p w:rsidR="007342FE" w:rsidRDefault="007342FE" w:rsidP="003C56AE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</w:p>
          <w:p w:rsidR="003F783D" w:rsidRPr="00DD0B42" w:rsidRDefault="003F783D" w:rsidP="003C56AE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7</w:t>
            </w:r>
          </w:p>
        </w:tc>
        <w:tc>
          <w:tcPr>
            <w:tcW w:w="0" w:type="auto"/>
          </w:tcPr>
          <w:p w:rsidR="007342FE" w:rsidRDefault="007342FE" w:rsidP="003C56AE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</w:p>
          <w:p w:rsidR="003F783D" w:rsidRPr="00DD0B42" w:rsidRDefault="003F783D" w:rsidP="003C56AE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6</w:t>
            </w:r>
          </w:p>
        </w:tc>
        <w:tc>
          <w:tcPr>
            <w:tcW w:w="0" w:type="auto"/>
          </w:tcPr>
          <w:p w:rsidR="007342FE" w:rsidRDefault="007342FE" w:rsidP="003C56AE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</w:p>
          <w:p w:rsidR="003F783D" w:rsidRPr="00DD0B42" w:rsidRDefault="003F783D" w:rsidP="003C56AE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</w:t>
            </w:r>
          </w:p>
        </w:tc>
      </w:tr>
      <w:tr w:rsidR="003F783D" w:rsidRPr="00DD0B42" w:rsidTr="00CE45E2">
        <w:tc>
          <w:tcPr>
            <w:tcW w:w="3415" w:type="dxa"/>
          </w:tcPr>
          <w:p w:rsidR="003F783D" w:rsidRPr="00DD0B42" w:rsidRDefault="003F783D" w:rsidP="003C56AE">
            <w:pPr>
              <w:spacing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Age</w:t>
            </w:r>
          </w:p>
        </w:tc>
        <w:tc>
          <w:tcPr>
            <w:tcW w:w="1620" w:type="dxa"/>
          </w:tcPr>
          <w:p w:rsidR="003F783D" w:rsidRPr="00DD0B42" w:rsidRDefault="003F783D" w:rsidP="003C56A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D0B42">
              <w:rPr>
                <w:rFonts w:eastAsia="Times New Roman" w:cstheme="minorHAnsi"/>
                <w:color w:val="000000"/>
                <w:szCs w:val="22"/>
              </w:rPr>
              <w:t>51.4 ± 9.3</w:t>
            </w:r>
          </w:p>
        </w:tc>
        <w:tc>
          <w:tcPr>
            <w:tcW w:w="1313" w:type="dxa"/>
          </w:tcPr>
          <w:p w:rsidR="003F783D" w:rsidRPr="00DD0B42" w:rsidRDefault="003F783D" w:rsidP="003C56A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>
              <w:rPr>
                <w:rFonts w:eastAsia="Times New Roman" w:cstheme="minorHAnsi"/>
                <w:color w:val="000000"/>
                <w:szCs w:val="22"/>
              </w:rPr>
              <w:t>54.3 ± 9.4</w:t>
            </w:r>
          </w:p>
        </w:tc>
        <w:tc>
          <w:tcPr>
            <w:tcW w:w="0" w:type="auto"/>
          </w:tcPr>
          <w:p w:rsidR="003F783D" w:rsidRPr="00DD0B42" w:rsidRDefault="003F783D" w:rsidP="003C56A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>
              <w:rPr>
                <w:rFonts w:eastAsia="Times New Roman" w:cstheme="minorHAnsi"/>
                <w:color w:val="000000"/>
                <w:szCs w:val="22"/>
              </w:rPr>
              <w:t>59.9 ± 10.2</w:t>
            </w:r>
          </w:p>
        </w:tc>
        <w:tc>
          <w:tcPr>
            <w:tcW w:w="0" w:type="auto"/>
          </w:tcPr>
          <w:p w:rsidR="003F783D" w:rsidRPr="00DD0B42" w:rsidRDefault="003F783D" w:rsidP="003C56A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>
              <w:rPr>
                <w:rFonts w:eastAsia="Times New Roman" w:cstheme="minorHAnsi"/>
                <w:color w:val="000000"/>
                <w:szCs w:val="22"/>
              </w:rPr>
              <w:t>64.9 ± 7.0</w:t>
            </w:r>
          </w:p>
        </w:tc>
      </w:tr>
      <w:tr w:rsidR="003F783D" w:rsidRPr="00DD0B42" w:rsidTr="00CE45E2">
        <w:tc>
          <w:tcPr>
            <w:tcW w:w="3415" w:type="dxa"/>
            <w:tcBorders>
              <w:bottom w:val="single" w:sz="4" w:space="0" w:color="auto"/>
            </w:tcBorders>
          </w:tcPr>
          <w:p w:rsidR="003F783D" w:rsidRPr="00DD0B42" w:rsidRDefault="003F783D" w:rsidP="003C56AE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% 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F783D" w:rsidRPr="00DD0B42" w:rsidRDefault="003F783D" w:rsidP="003C56AE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53%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3F783D" w:rsidRPr="00DD0B42" w:rsidRDefault="00112082" w:rsidP="003C56AE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783D" w:rsidRPr="00DD0B42" w:rsidRDefault="00112082" w:rsidP="003C56AE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783D" w:rsidRPr="00DD0B42" w:rsidRDefault="00112082" w:rsidP="003C56AE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75%</w:t>
            </w:r>
          </w:p>
        </w:tc>
      </w:tr>
      <w:tr w:rsidR="00F462E2" w:rsidRPr="00DD0B42" w:rsidTr="00CE45E2">
        <w:tc>
          <w:tcPr>
            <w:tcW w:w="3415" w:type="dxa"/>
            <w:tcBorders>
              <w:bottom w:val="single" w:sz="4" w:space="0" w:color="auto"/>
            </w:tcBorders>
          </w:tcPr>
          <w:p w:rsidR="00F462E2" w:rsidRPr="00DD0B42" w:rsidRDefault="00F462E2" w:rsidP="003C56AE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Motor symptom duration</w:t>
            </w:r>
            <w:r w:rsidR="00CE45E2">
              <w:rPr>
                <w:rFonts w:cstheme="minorHAnsi"/>
                <w:color w:val="000000"/>
                <w:szCs w:val="22"/>
              </w:rPr>
              <w:t xml:space="preserve"> (mo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462E2" w:rsidRPr="00DD0B42" w:rsidRDefault="00F462E2" w:rsidP="003C56AE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F462E2" w:rsidRPr="00DD0B42" w:rsidRDefault="00112082" w:rsidP="003C56AE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2.9 ± 23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62E2" w:rsidRPr="00DD0B42" w:rsidRDefault="00112082" w:rsidP="003C56AE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16.2 ± 7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62E2" w:rsidRPr="00DD0B42" w:rsidRDefault="00F462E2" w:rsidP="003C56AE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</w:tr>
      <w:tr w:rsidR="00112082" w:rsidRPr="00DD0B42" w:rsidTr="00CE45E2">
        <w:tc>
          <w:tcPr>
            <w:tcW w:w="3415" w:type="dxa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 xml:space="preserve">Cognitive </w:t>
            </w:r>
            <w:r w:rsidR="00CE45E2">
              <w:rPr>
                <w:rFonts w:cstheme="minorHAnsi"/>
                <w:color w:val="000000"/>
                <w:szCs w:val="22"/>
              </w:rPr>
              <w:t>s</w:t>
            </w:r>
            <w:r>
              <w:rPr>
                <w:rFonts w:cstheme="minorHAnsi"/>
                <w:color w:val="000000"/>
                <w:szCs w:val="22"/>
              </w:rPr>
              <w:t>ymptom duration (mo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0.0 ± 3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7.3 ± 23.1</w:t>
            </w:r>
          </w:p>
        </w:tc>
      </w:tr>
      <w:tr w:rsidR="00CE45E2" w:rsidRPr="00DD0B42" w:rsidTr="00CE45E2">
        <w:tc>
          <w:tcPr>
            <w:tcW w:w="3415" w:type="dxa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Cognitive-Behavioral Domains</w:t>
            </w:r>
          </w:p>
        </w:tc>
        <w:tc>
          <w:tcPr>
            <w:tcW w:w="1620" w:type="dxa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13" w:type="dxa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MMSE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29.0 ± 1.0</w:t>
            </w:r>
          </w:p>
        </w:tc>
        <w:tc>
          <w:tcPr>
            <w:tcW w:w="1313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8.5 ± 1.6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4.5 ± 4.0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3.8 ± 10.6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D16DAF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AA5F6E">
              <w:rPr>
                <w:rFonts w:cstheme="minorHAnsi"/>
                <w:b/>
                <w:bCs/>
                <w:color w:val="000000"/>
                <w:szCs w:val="22"/>
              </w:rPr>
              <w:t>*</w:t>
            </w:r>
            <w:r w:rsidR="00112082" w:rsidRPr="00AA5F6E">
              <w:rPr>
                <w:rFonts w:cstheme="minorHAnsi"/>
                <w:b/>
                <w:bCs/>
                <w:color w:val="000000"/>
                <w:szCs w:val="22"/>
              </w:rPr>
              <w:t>Trails B-A</w:t>
            </w:r>
            <w:r w:rsidRPr="00AA5F6E">
              <w:rPr>
                <w:rFonts w:cstheme="minorHAnsi"/>
                <w:b/>
                <w:bCs/>
                <w:color w:val="000000"/>
                <w:szCs w:val="22"/>
              </w:rPr>
              <w:t xml:space="preserve"> </w:t>
            </w:r>
            <w:r w:rsidR="00112082" w:rsidRPr="00AA5F6E">
              <w:rPr>
                <w:rFonts w:cstheme="minorHAnsi"/>
                <w:b/>
                <w:bCs/>
                <w:color w:val="000000"/>
                <w:szCs w:val="22"/>
              </w:rPr>
              <w:t>(s)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13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67.2 ± 45.5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141.5 ± 61.0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52 ± 325.4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D16DAF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AA5F6E">
              <w:rPr>
                <w:rFonts w:cstheme="minorHAnsi"/>
                <w:b/>
                <w:bCs/>
                <w:color w:val="000000"/>
                <w:szCs w:val="22"/>
              </w:rPr>
              <w:t>*</w:t>
            </w:r>
            <w:r w:rsidR="00112082" w:rsidRPr="00AA5F6E">
              <w:rPr>
                <w:rFonts w:cstheme="minorHAnsi"/>
                <w:b/>
                <w:bCs/>
                <w:color w:val="000000"/>
                <w:szCs w:val="22"/>
              </w:rPr>
              <w:t>Letter Fluency  (words/letter)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14.3 ± 3.6 (n=22)</w:t>
            </w:r>
          </w:p>
        </w:tc>
        <w:tc>
          <w:tcPr>
            <w:tcW w:w="1313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9.7 ± 3.0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.3 ± 2.1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.8 ± 2.6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D16DAF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AA5F6E">
              <w:rPr>
                <w:rFonts w:cstheme="minorHAnsi"/>
                <w:b/>
                <w:bCs/>
                <w:color w:val="000000"/>
                <w:szCs w:val="22"/>
              </w:rPr>
              <w:t>*</w:t>
            </w:r>
            <w:r w:rsidR="00112082" w:rsidRPr="00AA5F6E">
              <w:rPr>
                <w:rFonts w:cstheme="minorHAnsi"/>
                <w:b/>
                <w:bCs/>
                <w:color w:val="000000"/>
                <w:szCs w:val="22"/>
              </w:rPr>
              <w:t>Memory (DRS raw score)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13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3.9 ± 1.5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0.0 ± 5.1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15.3 ± 8.0</w:t>
            </w:r>
          </w:p>
        </w:tc>
      </w:tr>
      <w:tr w:rsidR="00112082" w:rsidRPr="00DD0B42" w:rsidTr="00CE45E2">
        <w:tc>
          <w:tcPr>
            <w:tcW w:w="3415" w:type="dxa"/>
            <w:tcBorders>
              <w:bottom w:val="single" w:sz="4" w:space="0" w:color="auto"/>
            </w:tcBorders>
          </w:tcPr>
          <w:p w:rsidR="00112082" w:rsidRPr="00DD0B42" w:rsidRDefault="00D16DAF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*</w:t>
            </w:r>
            <w:r w:rsidR="00112082" w:rsidRPr="00AA5F6E">
              <w:rPr>
                <w:rFonts w:cstheme="minorHAnsi"/>
                <w:b/>
                <w:bCs/>
                <w:color w:val="000000"/>
                <w:szCs w:val="22"/>
              </w:rPr>
              <w:t>Frontal Behavioral Inventory (% possible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8.8 ± 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2.4 ± 1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61.3 ± 28.4</w:t>
            </w:r>
          </w:p>
        </w:tc>
      </w:tr>
      <w:tr w:rsidR="00CE45E2" w:rsidRPr="00DD0B42" w:rsidTr="00CE45E2">
        <w:tc>
          <w:tcPr>
            <w:tcW w:w="3415" w:type="dxa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Motor Domain</w:t>
            </w:r>
          </w:p>
        </w:tc>
        <w:tc>
          <w:tcPr>
            <w:tcW w:w="1620" w:type="dxa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13" w:type="dxa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shd w:val="pct20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D16DAF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AA5F6E">
              <w:rPr>
                <w:rFonts w:cstheme="minorHAnsi"/>
                <w:b/>
                <w:bCs/>
                <w:color w:val="000000"/>
                <w:szCs w:val="22"/>
              </w:rPr>
              <w:t>*</w:t>
            </w:r>
            <w:r w:rsidR="00112082" w:rsidRPr="00AA5F6E">
              <w:rPr>
                <w:rFonts w:cstheme="minorHAnsi"/>
                <w:b/>
                <w:bCs/>
                <w:color w:val="000000"/>
                <w:szCs w:val="22"/>
              </w:rPr>
              <w:t>ALSFRS-R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48</w:t>
            </w:r>
          </w:p>
        </w:tc>
        <w:tc>
          <w:tcPr>
            <w:tcW w:w="1313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3.4 ± 7.5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8.5 ± 3.9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2.5 ± 5.2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R Finger taps/10s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62.6 ± 7.1</w:t>
            </w:r>
          </w:p>
        </w:tc>
        <w:tc>
          <w:tcPr>
            <w:tcW w:w="1313" w:type="dxa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3.4 ± 16.0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16)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50.2 ± 5.0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51.7 ± 6.7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L Finger taps/10s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58.2 ± 8.8</w:t>
            </w:r>
          </w:p>
        </w:tc>
        <w:tc>
          <w:tcPr>
            <w:tcW w:w="1313" w:type="dxa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3.3 ± 16.8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16)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7.2 ± 8.6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8.4 ± 6.7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R foot taps/10s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45.0 ± 6.4</w:t>
            </w:r>
          </w:p>
        </w:tc>
        <w:tc>
          <w:tcPr>
            <w:tcW w:w="1313" w:type="dxa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4.9 ± 11.5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14)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0.2 ± 17.0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1.3 ± 9.6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L foot taps/10s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41.9 ± 8.0</w:t>
            </w:r>
          </w:p>
        </w:tc>
        <w:tc>
          <w:tcPr>
            <w:tcW w:w="1313" w:type="dxa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4.3 ± 12.3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14)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32.2 ± 15.5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0.6 ± 10.7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R 9-hole peg (s)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18.6 ± 2.9</w:t>
            </w:r>
          </w:p>
        </w:tc>
        <w:tc>
          <w:tcPr>
            <w:tcW w:w="1313" w:type="dxa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48.4 ± 37.4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16)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8.4 ± 6.2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7.0 ± 7.2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L 9-hole peg (s)</w:t>
            </w:r>
          </w:p>
        </w:tc>
        <w:tc>
          <w:tcPr>
            <w:tcW w:w="1620" w:type="dxa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19.4 ± 2.2</w:t>
            </w:r>
          </w:p>
        </w:tc>
        <w:tc>
          <w:tcPr>
            <w:tcW w:w="1313" w:type="dxa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100.7 ± 150.5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15)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6.4 ± 7.2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29.7 ± 8.9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color w:val="000000"/>
                <w:szCs w:val="22"/>
              </w:rPr>
            </w:pPr>
            <w:r w:rsidRPr="00DD0B42">
              <w:rPr>
                <w:rFonts w:cstheme="minorHAnsi"/>
                <w:color w:val="000000"/>
                <w:szCs w:val="22"/>
              </w:rPr>
              <w:t>Gait 25ft (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4.2 ± 0.9</w:t>
            </w:r>
          </w:p>
        </w:tc>
        <w:tc>
          <w:tcPr>
            <w:tcW w:w="1313" w:type="dxa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8.0 ± 2.6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14)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6.8 ± 2.0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6.9 ± 3.3</w:t>
            </w:r>
          </w:p>
        </w:tc>
      </w:tr>
      <w:tr w:rsidR="00112082" w:rsidRPr="00DD0B42" w:rsidTr="00CE45E2">
        <w:tc>
          <w:tcPr>
            <w:tcW w:w="3415" w:type="dxa"/>
          </w:tcPr>
          <w:p w:rsidR="00112082" w:rsidRPr="00DD0B42" w:rsidRDefault="00112082" w:rsidP="00112082">
            <w:pPr>
              <w:spacing w:line="240" w:lineRule="auto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Reading Passage (s)</w:t>
            </w:r>
          </w:p>
        </w:tc>
        <w:tc>
          <w:tcPr>
            <w:tcW w:w="1620" w:type="dxa"/>
            <w:shd w:val="clear" w:color="auto" w:fill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DD0B42">
              <w:rPr>
                <w:rFonts w:cstheme="minorHAnsi"/>
                <w:szCs w:val="22"/>
              </w:rPr>
              <w:t>55.2 ± 13.8</w:t>
            </w:r>
          </w:p>
        </w:tc>
        <w:tc>
          <w:tcPr>
            <w:tcW w:w="1313" w:type="dxa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86.7 ± 49.6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11)</w:t>
            </w:r>
          </w:p>
        </w:tc>
        <w:tc>
          <w:tcPr>
            <w:tcW w:w="0" w:type="auto"/>
          </w:tcPr>
          <w:p w:rsidR="0011208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85.5 ± 44.8</w:t>
            </w:r>
          </w:p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(n=5)</w:t>
            </w:r>
          </w:p>
        </w:tc>
        <w:tc>
          <w:tcPr>
            <w:tcW w:w="0" w:type="auto"/>
          </w:tcPr>
          <w:p w:rsidR="00112082" w:rsidRPr="00DD0B42" w:rsidRDefault="00112082" w:rsidP="00112082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69.4 ± 42.5</w:t>
            </w:r>
          </w:p>
        </w:tc>
      </w:tr>
    </w:tbl>
    <w:p w:rsidR="00B64EB5" w:rsidRDefault="00AA5F6E" w:rsidP="00AA5F6E">
      <w:r>
        <w:t>* significant difference between C9+ subtypes (p&lt; 0.05, ANOVA, main effect of diagnosis group)</w:t>
      </w:r>
    </w:p>
    <w:sectPr w:rsidR="00B64EB5" w:rsidSect="00650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1141A0"/>
    <w:multiLevelType w:val="hybridMultilevel"/>
    <w:tmpl w:val="190078FC"/>
    <w:lvl w:ilvl="0" w:tplc="E2021CD2">
      <w:start w:val="6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133FF"/>
    <w:multiLevelType w:val="hybridMultilevel"/>
    <w:tmpl w:val="0F4AF6C8"/>
    <w:lvl w:ilvl="0" w:tplc="4F468A0A">
      <w:start w:val="6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EB5"/>
    <w:rsid w:val="00100BF5"/>
    <w:rsid w:val="00112082"/>
    <w:rsid w:val="00180C5E"/>
    <w:rsid w:val="00185C66"/>
    <w:rsid w:val="001C1AA8"/>
    <w:rsid w:val="001C371A"/>
    <w:rsid w:val="002206A6"/>
    <w:rsid w:val="002654A7"/>
    <w:rsid w:val="002925B5"/>
    <w:rsid w:val="002A686A"/>
    <w:rsid w:val="002C5706"/>
    <w:rsid w:val="002D3957"/>
    <w:rsid w:val="002D3B91"/>
    <w:rsid w:val="002E405D"/>
    <w:rsid w:val="00321150"/>
    <w:rsid w:val="003274C2"/>
    <w:rsid w:val="00367999"/>
    <w:rsid w:val="003B0E6F"/>
    <w:rsid w:val="003C38DE"/>
    <w:rsid w:val="003F64B9"/>
    <w:rsid w:val="003F67E0"/>
    <w:rsid w:val="003F783D"/>
    <w:rsid w:val="004149F4"/>
    <w:rsid w:val="00430283"/>
    <w:rsid w:val="00441C4E"/>
    <w:rsid w:val="00470615"/>
    <w:rsid w:val="00535423"/>
    <w:rsid w:val="005B0FC2"/>
    <w:rsid w:val="005B1ACC"/>
    <w:rsid w:val="005F5E1C"/>
    <w:rsid w:val="005F71E4"/>
    <w:rsid w:val="006502DD"/>
    <w:rsid w:val="00650B97"/>
    <w:rsid w:val="00652DAA"/>
    <w:rsid w:val="00691DFC"/>
    <w:rsid w:val="006C7314"/>
    <w:rsid w:val="006D0FBA"/>
    <w:rsid w:val="007342FE"/>
    <w:rsid w:val="00756195"/>
    <w:rsid w:val="007750C6"/>
    <w:rsid w:val="00793FB3"/>
    <w:rsid w:val="007B238C"/>
    <w:rsid w:val="007E1640"/>
    <w:rsid w:val="008677E9"/>
    <w:rsid w:val="00891652"/>
    <w:rsid w:val="00892931"/>
    <w:rsid w:val="0090215C"/>
    <w:rsid w:val="00935B87"/>
    <w:rsid w:val="009506D9"/>
    <w:rsid w:val="009C1458"/>
    <w:rsid w:val="009C726D"/>
    <w:rsid w:val="009F7C32"/>
    <w:rsid w:val="00AA5F6E"/>
    <w:rsid w:val="00AC0CC8"/>
    <w:rsid w:val="00AE2DDA"/>
    <w:rsid w:val="00B469B8"/>
    <w:rsid w:val="00B64EB5"/>
    <w:rsid w:val="00B70579"/>
    <w:rsid w:val="00BE0D40"/>
    <w:rsid w:val="00C93477"/>
    <w:rsid w:val="00CA3001"/>
    <w:rsid w:val="00CE45E2"/>
    <w:rsid w:val="00D16DAF"/>
    <w:rsid w:val="00D95D01"/>
    <w:rsid w:val="00DA324E"/>
    <w:rsid w:val="00E004E4"/>
    <w:rsid w:val="00E43587"/>
    <w:rsid w:val="00E9101D"/>
    <w:rsid w:val="00F462E2"/>
    <w:rsid w:val="00FC666E"/>
    <w:rsid w:val="00FD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C924F"/>
  <w15:chartTrackingRefBased/>
  <w15:docId w15:val="{F3BD11C2-CE8E-5F47-B801-9CC5EB8C8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EB5"/>
    <w:pPr>
      <w:spacing w:line="360" w:lineRule="auto"/>
    </w:pPr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6DA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DAF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A5F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240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eter, Mary Kay (NIH/NINDS) [E]</dc:creator>
  <cp:keywords/>
  <dc:description/>
  <cp:lastModifiedBy>Floeter, Mary Kay (NIH/NINDS) [E]</cp:lastModifiedBy>
  <cp:revision>4</cp:revision>
  <cp:lastPrinted>2020-06-18T20:07:00Z</cp:lastPrinted>
  <dcterms:created xsi:type="dcterms:W3CDTF">2020-06-19T12:48:00Z</dcterms:created>
  <dcterms:modified xsi:type="dcterms:W3CDTF">2020-06-24T14:51:00Z</dcterms:modified>
</cp:coreProperties>
</file>